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4CB8B4" w14:textId="295ABA2C" w:rsidR="005E4E53" w:rsidRPr="005E4E53" w:rsidRDefault="005E1044" w:rsidP="005E4E53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14:ligatures w14:val="none"/>
        </w:rPr>
        <w:t>Appendix 1. Full model statistical output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59"/>
        <w:gridCol w:w="53"/>
        <w:gridCol w:w="1053"/>
        <w:gridCol w:w="25"/>
        <w:gridCol w:w="25"/>
        <w:gridCol w:w="295"/>
        <w:gridCol w:w="50"/>
        <w:gridCol w:w="905"/>
        <w:gridCol w:w="25"/>
        <w:gridCol w:w="25"/>
        <w:gridCol w:w="791"/>
        <w:gridCol w:w="50"/>
        <w:gridCol w:w="482"/>
        <w:gridCol w:w="50"/>
        <w:gridCol w:w="924"/>
        <w:gridCol w:w="50"/>
      </w:tblGrid>
      <w:tr w:rsidR="005E4E53" w:rsidRPr="005E4E53" w14:paraId="48167210" w14:textId="77777777" w:rsidTr="00A03D7F">
        <w:trPr>
          <w:gridAfter w:val="1"/>
          <w:wAfter w:w="50" w:type="dxa"/>
          <w:tblHeader/>
        </w:trPr>
        <w:tc>
          <w:tcPr>
            <w:tcW w:w="8857" w:type="dxa"/>
            <w:gridSpan w:val="15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56A575" w14:textId="77777777" w:rsidR="005E4E53" w:rsidRPr="005E4E53" w:rsidRDefault="005E4E53" w:rsidP="005E4E53">
            <w:pPr>
              <w:spacing w:after="0" w:line="240" w:lineRule="auto"/>
              <w:divId w:val="190652281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Within Subjects Effects </w:t>
            </w:r>
          </w:p>
        </w:tc>
      </w:tr>
      <w:tr w:rsidR="00A03D7F" w:rsidRPr="005E4E53" w14:paraId="4E0C067C" w14:textId="77777777" w:rsidTr="00A03D7F">
        <w:trPr>
          <w:gridAfter w:val="1"/>
          <w:wAfter w:w="50" w:type="dxa"/>
          <w:tblHeader/>
        </w:trPr>
        <w:tc>
          <w:tcPr>
            <w:tcW w:w="4159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22B39F" w14:textId="77777777" w:rsidR="005E4E53" w:rsidRPr="005E4E53" w:rsidRDefault="005E4E53" w:rsidP="005E4E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ses</w:t>
            </w:r>
          </w:p>
        </w:tc>
        <w:tc>
          <w:tcPr>
            <w:tcW w:w="1124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518C23" w14:textId="77777777" w:rsidR="005E4E53" w:rsidRPr="005E4E53" w:rsidRDefault="005E4E53" w:rsidP="005E4E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um of Squares</w:t>
            </w:r>
          </w:p>
        </w:tc>
        <w:tc>
          <w:tcPr>
            <w:tcW w:w="31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7A0F74" w14:textId="77777777" w:rsidR="005E4E53" w:rsidRPr="005E4E53" w:rsidRDefault="005E4E53" w:rsidP="005E4E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f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AFAEFA" w14:textId="77777777" w:rsidR="005E4E53" w:rsidRPr="005E4E53" w:rsidRDefault="005E4E53" w:rsidP="005E4E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ean Square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D8A4DA" w14:textId="77777777" w:rsidR="005E4E53" w:rsidRPr="005E4E53" w:rsidRDefault="005E4E53" w:rsidP="005E4E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393EF3" w14:textId="77777777" w:rsidR="005E4E53" w:rsidRPr="005E4E53" w:rsidRDefault="005E4E53" w:rsidP="005E4E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30BE94" w14:textId="77777777" w:rsidR="005E4E53" w:rsidRPr="005E4E53" w:rsidRDefault="005E4E53" w:rsidP="005E4E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η²</w:t>
            </w:r>
            <w:r w:rsidRPr="005E4E5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5E4E5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5E4E53" w:rsidRPr="005E4E53" w14:paraId="243DAE32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1B144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timulation Type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A5EF6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9D45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4DB30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98D64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1FDB5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EF46D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3D430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00010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69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F62B9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AFEE4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45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146B2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1FAA5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97FE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36D185E2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07ABE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timulation Typ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Region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1CF46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97AD5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A2561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8D892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94D2D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2A604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7CC28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FF92B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42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6A9E9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1077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24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8466F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2F7F3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F0723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1D9CFB0F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A0379" w14:textId="508F31E0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timulation Typ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="004809D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ge Group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400A9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A4D15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6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BD182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12884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C23F4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C0381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6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F7116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23156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766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B69A3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0714D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99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7692C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A7A6C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77F56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23C312D6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828BF" w14:textId="66CD17DF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timulation Typ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Region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="004809D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ge Group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FE701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DCD02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E8FA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AEAC3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D31E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03686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870B9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92BF9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21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89CD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6A6F9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28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08362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D3A25" w14:textId="27A857D0" w:rsidR="005E4E53" w:rsidRPr="005E4E53" w:rsidRDefault="006D4D67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</w:t>
            </w:r>
            <w:r w:rsidR="004A274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C5484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02E3E67B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66F24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siduals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271ED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94D43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846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5FE12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0E69B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BC210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0E676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0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60014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DD67C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A1703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177E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19A08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EF8D3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CA14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13C7E613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DAD4F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ming Type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EAB7C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5814D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9.351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E24D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90D7A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6B6F9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62408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9.351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11BE0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7397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07.871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462F2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4BA2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 .001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634A6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E8CE9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2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0A0DC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53F9EAB5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22BAF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Naming Typ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Region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2CF08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D6CDA" w14:textId="1ED7F926" w:rsidR="005E4E53" w:rsidRPr="005E4E53" w:rsidRDefault="004809D9" w:rsidP="004809D9">
            <w:pPr>
              <w:spacing w:after="0" w:line="240" w:lineRule="auto"/>
              <w:ind w:right="80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  <w:r w:rsidR="005E4E53"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5C648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47EE4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4B648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1F6F9" w14:textId="4BAAC897" w:rsidR="005E4E53" w:rsidRPr="005E4E53" w:rsidRDefault="004809D9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C6A0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C5188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090B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CB32B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77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247AC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45D2A" w14:textId="456E57E6" w:rsidR="005E4E53" w:rsidRPr="005E4E53" w:rsidRDefault="004A2746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6D944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004655D6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DF5E6" w14:textId="2829856A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Naming Typ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="004809D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ge Group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F51B8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EDF8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44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2163C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BCD9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C0DB9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75EA2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44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619F5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EB32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4.306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CCA1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2DC02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 .001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EFCEA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95BB8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0A352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4961FFD3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7AC70" w14:textId="1FFB4683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Naming Typ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Region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="004809D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ge Group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F1949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9CA28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9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D22B1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8C90D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5CF03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39761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9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356A8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02C85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6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8BAB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FD480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04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7FA0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0D6D5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E8ADD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57BAC667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01CB1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siduals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98060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EC70D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556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7384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7E87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E1F28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E1A2B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EDF40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78F36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DF936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E6A5A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2E174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FE20D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FEE6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3A8A9002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A5275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timulation Time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A21B4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BD002" w14:textId="1CFDCFE6" w:rsidR="005E4E53" w:rsidRPr="005E4E53" w:rsidRDefault="004809D9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7997F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85C86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27425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E85D5" w14:textId="6340C13C" w:rsidR="005E4E53" w:rsidRPr="005E4E53" w:rsidRDefault="004809D9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126C8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97770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7C0A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7A782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54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1E6F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6692B" w14:textId="3184EED2" w:rsidR="005E4E53" w:rsidRPr="005E4E53" w:rsidRDefault="004A2746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D95D9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23513A4F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35EF6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timulation Tim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Region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EF317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0663D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2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F046F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9DABC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931EB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CD31F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2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C226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1AB75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420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B64A5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0F02D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7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AA6D8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F84A8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11938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77312C81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6AEAE" w14:textId="28BCE3A8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timulation Tim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="004809D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ge Group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83C14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5904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3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CB26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62078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874D5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6F608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3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964E6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0BD26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398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51C5F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E1985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24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5AEDB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1C021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49126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35EFBC6D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53891" w14:textId="66ED8688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timulation Tim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Region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="004809D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ge Group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7D522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87DF9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5A6C6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BFABB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EBAFD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85AD9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1EFA1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2C131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66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A3624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BC58A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28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61D65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27280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F64E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011A4F75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C83C1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siduals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75B01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B11AC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41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1EB4B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C8718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77E75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B2712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6ABD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B29D5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071DF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D5945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69412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B2E83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4255D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222E942E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6F9EB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timulation Typ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Naming Type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E91FA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2EE73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28851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483C3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F9EE3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F5C81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CAC62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E1E9F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38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96644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53ADD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26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FE2F1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1E2EF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BCB2F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44975256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774D6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timulation Typ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Naming Typ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Region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A2491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974AA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D7B1F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92B2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A522A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ECF8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D3A33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E9889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77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E89BA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662C3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97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7A389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9B0A8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B20D4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56595B46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E879A" w14:textId="0CE95575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timulation Typ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Naming Typ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="004809D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ge Group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52166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F02AC" w14:textId="15BDBBC4" w:rsidR="005E4E53" w:rsidRPr="005E4E53" w:rsidRDefault="004809D9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6584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65751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093F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A61BF" w14:textId="0F323A39" w:rsidR="005E4E53" w:rsidRPr="005E4E53" w:rsidRDefault="004809D9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4BA93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6593D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A7011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A4692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46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21566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BB30A" w14:textId="210E3DF8" w:rsidR="005E4E53" w:rsidRPr="005E4E53" w:rsidRDefault="004A2746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036F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3049CC4B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F7973" w14:textId="4399DE38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timulation Typ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Naming Typ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Region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="004809D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ge Group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315A2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1AE10" w14:textId="62B7BB28" w:rsidR="005E4E53" w:rsidRPr="005E4E53" w:rsidRDefault="004809D9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F56DB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3EE7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136EF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53C86" w14:textId="3AE6E34A" w:rsidR="005E4E53" w:rsidRPr="005E4E53" w:rsidRDefault="004809D9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FC861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71A11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3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FB612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8BDB6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02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2BB9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487B2" w14:textId="61BA0D5E" w:rsidR="005E4E53" w:rsidRPr="005E4E53" w:rsidRDefault="004A2746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695B3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0064B15C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F320A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siduals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F667A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B1CA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77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80831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F167F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EBFAF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C633B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7B34A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5E43D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1E780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B168F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D2592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71FAA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69D7D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2B7ABC19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4CE18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timulation Typ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Stimulation Time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346FD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718BA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C4F9D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73524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E90B3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20F14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922E4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C809D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58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ED449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2D8C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29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2FF1D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1FDEA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6AF94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22F03933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EE453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timulation Typ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Stimulation Tim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Region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A0470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9370C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192AA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44C4B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F8621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97242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138BF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AF171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62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D7821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68266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48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558EB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135B9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6A18C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5B67E306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F1BFC" w14:textId="6672BF3B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timulation Typ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Stimulation Tim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="004809D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ge Group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1972B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139F1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8ACEA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E6919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2A0A0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8EAFA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B2BEC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0D1E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66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25F18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6E813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99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1D7E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478D6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C5AE5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176F8128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D433C" w14:textId="52765D46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timulation Typ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Stimulation Tim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Region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="004809D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ge Group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91768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3DCFA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1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147C1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A5DE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22A63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0DC6A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1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4926D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265D5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06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972C5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4D9F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38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AAFE0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9E15F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7A771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5872D117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A8C9C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siduals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1158A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412F1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13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79026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1F186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B74E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17A5F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052EC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A1259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EBD18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9169D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55729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D765E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2D002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6C9B31BC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C3CA4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Naming Typ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Stimulation Time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F3EE4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C6619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78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5D2E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8DD09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45212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D7866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78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09E32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1C665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0.427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4EF8C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6CC69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 .001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CD06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3EDCA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3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6273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2FE9C086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FE173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Naming Typ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Stimulation Tim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Region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8BED5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DEB36" w14:textId="6BA47E8A" w:rsidR="005E4E53" w:rsidRPr="005E4E53" w:rsidRDefault="004809D9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55DF2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1D2E6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48E0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A9A61" w14:textId="5918EFE8" w:rsidR="005E4E53" w:rsidRPr="005E4E53" w:rsidRDefault="004809D9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17FA3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A688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1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9EF58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FE20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18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FF9D2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FB2C0" w14:textId="3F19CCF3" w:rsidR="005E4E53" w:rsidRPr="005E4E53" w:rsidRDefault="004A2746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931D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4424093E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BB018" w14:textId="6C61BC44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Naming Typ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Stimulation Tim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="004809D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ge Group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F6A46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CEC4D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53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21CE4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B2548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1F573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222C0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53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C281F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BF73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8.456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7DD88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AA17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 .001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14432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21692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6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8A1C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59745CF0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377B6" w14:textId="63B8767A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Naming Typ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Stimulation Tim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Region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="004809D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ge Group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45DBB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C95E4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3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F2631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901E2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A445F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DC15C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3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FBFE4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13CA8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.150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0E70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BDAF9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C5DB8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43ED2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AFC79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6171708E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E38C1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siduals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42E97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C0E9A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51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9092F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21563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B2B1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1E18F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7059C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F29A1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CFE59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675B9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F086F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35613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A093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3CA7BDCF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7DA0A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timulation Typ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Naming Typ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Stimulation Time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4A565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A05E2" w14:textId="6C87E24C" w:rsidR="005E4E53" w:rsidRPr="005E4E53" w:rsidRDefault="004809D9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0820C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9E31F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AF128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25DA8" w14:textId="20310EE4" w:rsidR="005E4E53" w:rsidRPr="005E4E53" w:rsidRDefault="004809D9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FAC80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9ACBA" w14:textId="73B1C3A4" w:rsidR="005E4E53" w:rsidRPr="005E4E53" w:rsidRDefault="004809D9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429B9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162FF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7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F7A5F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66F05" w14:textId="18030407" w:rsidR="005E4E53" w:rsidRPr="005E4E53" w:rsidRDefault="004A2746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DEADC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1E3C5348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97768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timulation Typ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Naming Typ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Stimulation Tim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Region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69603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5EB00" w14:textId="37B78CB9" w:rsidR="005E4E53" w:rsidRPr="005E4E53" w:rsidRDefault="004809D9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526DB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080D0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AA2EC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91F22" w14:textId="31E0AA82" w:rsidR="005E4E53" w:rsidRPr="005E4E53" w:rsidRDefault="004809D9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C4EAB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2BE81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5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3202C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61280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99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07C2A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80B8F" w14:textId="0D22EFDC" w:rsidR="005E4E53" w:rsidRPr="005E4E53" w:rsidRDefault="004A2746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03E8C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79020855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3C382" w14:textId="1E51BDAA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timulation Typ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Naming Typ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Stimulation Tim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="004809D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ge Group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FF73E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CD505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5164D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580FB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20482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3DB92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B62E8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E234B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61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CB2E3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7829C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55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A73D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AB86D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205B8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7DC875D4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69053" w14:textId="50801D9E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timulation Typ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Naming Typ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Stimulation Time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Region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="004809D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ge Group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BAC46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CD764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FE8A0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C1F0A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F7F1B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BD254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097BD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A027A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94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DF3D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039B4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24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26385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0A77B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5DC13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618A33CB" w14:textId="77777777" w:rsidTr="00A03D7F"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D3750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siduals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F9DC1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3B69A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44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1025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3BFFC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0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9147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304FA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2CC4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48BDF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6EB69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20FA9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F8B2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B33CF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F6CB4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12B7EBD8" w14:textId="77777777" w:rsidTr="00A03D7F">
        <w:trPr>
          <w:gridAfter w:val="1"/>
          <w:wAfter w:w="50" w:type="dxa"/>
        </w:trPr>
        <w:tc>
          <w:tcPr>
            <w:tcW w:w="8857" w:type="dxa"/>
            <w:gridSpan w:val="15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F1DCFF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7DA606EF" w14:textId="77777777" w:rsidTr="00A03D7F">
        <w:trPr>
          <w:gridAfter w:val="1"/>
          <w:wAfter w:w="50" w:type="dxa"/>
        </w:trPr>
        <w:tc>
          <w:tcPr>
            <w:tcW w:w="8857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F82B4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Note.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 Type III Sum of Squares</w:t>
            </w:r>
          </w:p>
        </w:tc>
      </w:tr>
    </w:tbl>
    <w:p w14:paraId="6564ECF8" w14:textId="77777777" w:rsidR="005E4E53" w:rsidRPr="005E4E53" w:rsidRDefault="005E4E53" w:rsidP="005E4E53">
      <w:pPr>
        <w:spacing w:after="126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E4E53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0"/>
        <w:gridCol w:w="36"/>
        <w:gridCol w:w="1028"/>
        <w:gridCol w:w="78"/>
        <w:gridCol w:w="270"/>
        <w:gridCol w:w="36"/>
        <w:gridCol w:w="869"/>
        <w:gridCol w:w="81"/>
        <w:gridCol w:w="390"/>
        <w:gridCol w:w="36"/>
        <w:gridCol w:w="390"/>
        <w:gridCol w:w="36"/>
        <w:gridCol w:w="724"/>
        <w:gridCol w:w="36"/>
      </w:tblGrid>
      <w:tr w:rsidR="005E4E53" w:rsidRPr="005E4E53" w14:paraId="1B5E0477" w14:textId="77777777" w:rsidTr="005E4E53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E3C088" w14:textId="77777777" w:rsidR="005E4E53" w:rsidRPr="005E4E53" w:rsidRDefault="005E4E53" w:rsidP="005E4E53">
            <w:pPr>
              <w:spacing w:after="0" w:line="240" w:lineRule="auto"/>
              <w:divId w:val="713307598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Between Subjects Effects </w:t>
            </w:r>
          </w:p>
        </w:tc>
      </w:tr>
      <w:tr w:rsidR="005E4E53" w:rsidRPr="005E4E53" w14:paraId="2AEC697C" w14:textId="77777777" w:rsidTr="005E4E53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DE01CE" w14:textId="77777777" w:rsidR="005E4E53" w:rsidRPr="005E4E53" w:rsidRDefault="005E4E53" w:rsidP="005E4E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F7F4A1" w14:textId="77777777" w:rsidR="005E4E53" w:rsidRPr="005E4E53" w:rsidRDefault="005E4E53" w:rsidP="005E4E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70B88E" w14:textId="77777777" w:rsidR="005E4E53" w:rsidRPr="005E4E53" w:rsidRDefault="005E4E53" w:rsidP="005E4E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64EC63" w14:textId="77777777" w:rsidR="005E4E53" w:rsidRPr="005E4E53" w:rsidRDefault="005E4E53" w:rsidP="005E4E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CD72C5" w14:textId="77777777" w:rsidR="005E4E53" w:rsidRPr="005E4E53" w:rsidRDefault="005E4E53" w:rsidP="005E4E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B8E37C" w14:textId="77777777" w:rsidR="005E4E53" w:rsidRPr="005E4E53" w:rsidRDefault="005E4E53" w:rsidP="005E4E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FBBF72" w14:textId="77777777" w:rsidR="005E4E53" w:rsidRPr="005E4E53" w:rsidRDefault="005E4E53" w:rsidP="005E4E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η²</w:t>
            </w:r>
            <w:r w:rsidRPr="005E4E5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vertAlign w:val="subscript"/>
                <w14:ligatures w14:val="none"/>
              </w:rPr>
              <w:t>p</w:t>
            </w:r>
            <w:r w:rsidRPr="005E4E5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5E4E53" w:rsidRPr="005E4E53" w14:paraId="1E7C77AC" w14:textId="77777777" w:rsidTr="005E4E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77132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E5904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9BDBB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0692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EDC2D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19079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061E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89CC8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37189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7562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21282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CB900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2228D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41DEB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046CF6D0" w14:textId="77777777" w:rsidTr="005E4E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7B6E9" w14:textId="51C935CB" w:rsidR="005E4E53" w:rsidRPr="005E4E53" w:rsidRDefault="004809D9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0CFAD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C012D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619A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3E54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FB00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1EC11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A1FFF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A289E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50AF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29034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2F900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7543B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7567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3214D81D" w14:textId="77777777" w:rsidTr="005E4E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54C66" w14:textId="380C0DEF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Region </w:t>
            </w:r>
            <w:r w:rsidRPr="005E4E53">
              <w:rPr>
                <w:rFonts w:ascii="Segoe UI Symbol" w:eastAsia="Times New Roman" w:hAnsi="Segoe UI Symbol" w:cs="Segoe UI Symbol"/>
                <w:kern w:val="0"/>
                <w:sz w:val="16"/>
                <w:szCs w:val="16"/>
                <w14:ligatures w14:val="none"/>
              </w:rPr>
              <w:t>✻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="004809D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0BFCA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AA74F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17683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C6052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816BB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D0855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57D39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1AD1B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A9D8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A3124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BF78A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42B3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.667×10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-5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AE520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495D139A" w14:textId="77777777" w:rsidTr="005E4E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3A20E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CE4E7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64863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1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3C8F8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1A51D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82D44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D5A7A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4CCD2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2473E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3DCC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9B487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F9129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09DF3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834C5" w14:textId="77777777" w:rsidR="005E4E53" w:rsidRPr="005E4E53" w:rsidRDefault="005E4E53" w:rsidP="005E4E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49EE5B49" w14:textId="77777777" w:rsidTr="005E4E53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C5D0F7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5E4E53" w:rsidRPr="005E4E53" w14:paraId="67BE712F" w14:textId="77777777" w:rsidTr="005E4E53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0EB44" w14:textId="77777777" w:rsidR="005E4E53" w:rsidRPr="005E4E53" w:rsidRDefault="005E4E53" w:rsidP="005E4E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E4E53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Note.</w:t>
            </w:r>
            <w:r w:rsidRPr="005E4E5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 Type III Sum of Squares</w:t>
            </w:r>
          </w:p>
        </w:tc>
      </w:tr>
    </w:tbl>
    <w:p w14:paraId="1008FDFB" w14:textId="77777777" w:rsidR="005E4E53" w:rsidRPr="005E4E53" w:rsidRDefault="005E4E53" w:rsidP="005E4E53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5E4E53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sectPr w:rsidR="005E4E53" w:rsidRPr="005E4E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E53"/>
    <w:rsid w:val="004809D9"/>
    <w:rsid w:val="004A2746"/>
    <w:rsid w:val="004C0AB1"/>
    <w:rsid w:val="005E1044"/>
    <w:rsid w:val="005E4E53"/>
    <w:rsid w:val="00616108"/>
    <w:rsid w:val="006D4D67"/>
    <w:rsid w:val="009934B4"/>
    <w:rsid w:val="00A03D7F"/>
    <w:rsid w:val="00D02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28E0B"/>
  <w15:chartTrackingRefBased/>
  <w15:docId w15:val="{2F40AA1B-868A-4C07-BC30-D1A1285B9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4E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4E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4E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E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E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E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E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E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E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E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E4E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E4E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E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E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E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E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E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E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E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4E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E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4E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E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4E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E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4E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E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E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E53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5E4E53"/>
  </w:style>
  <w:style w:type="paragraph" w:customStyle="1" w:styleId="msonormal0">
    <w:name w:val="msonormal"/>
    <w:basedOn w:val="Normal"/>
    <w:rsid w:val="005E4E53"/>
    <w:pPr>
      <w:spacing w:before="240" w:after="240" w:line="240" w:lineRule="auto"/>
    </w:pPr>
    <w:rPr>
      <w:rFonts w:ascii="Times New Roman" w:eastAsia="Times New Roman" w:hAnsi="Times New Roman" w:cs="Times New Roman"/>
      <w:kern w:val="0"/>
    </w:rPr>
  </w:style>
  <w:style w:type="paragraph" w:styleId="NormalWeb">
    <w:name w:val="Normal (Web)"/>
    <w:basedOn w:val="Normal"/>
    <w:uiPriority w:val="99"/>
    <w:semiHidden/>
    <w:unhideWhenUsed/>
    <w:rsid w:val="005E4E53"/>
    <w:pPr>
      <w:spacing w:before="240" w:after="240" w:line="240" w:lineRule="auto"/>
    </w:pPr>
    <w:rPr>
      <w:rFonts w:ascii="Times New Roman" w:eastAsia="Times New Roman" w:hAnsi="Times New Roman" w:cs="Times New Roman"/>
      <w:kern w:val="0"/>
    </w:rPr>
  </w:style>
  <w:style w:type="character" w:customStyle="1" w:styleId="in-toolbar">
    <w:name w:val="in-toolbar"/>
    <w:basedOn w:val="DefaultParagraphFont"/>
    <w:rsid w:val="005E4E53"/>
  </w:style>
  <w:style w:type="character" w:styleId="Emphasis">
    <w:name w:val="Emphasis"/>
    <w:basedOn w:val="DefaultParagraphFont"/>
    <w:uiPriority w:val="20"/>
    <w:qFormat/>
    <w:rsid w:val="005E4E5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243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860380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06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079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07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372736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2540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8208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5550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652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46783324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8251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7612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2391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33075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83299222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063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5906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1987869">
                                  <w:marLeft w:val="0"/>
                                  <w:marRight w:val="108"/>
                                  <w:marTop w:val="18"/>
                                  <w:marBottom w:val="10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884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01818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10960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33772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1a9fa56-3f32-449a-a721-3e3f49aa5e9a}" enabled="0" method="" siteId="{51a9fa56-3f32-449a-a721-3e3f49aa5e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0</Words>
  <Characters>2512</Characters>
  <Application>Microsoft Office Word</Application>
  <DocSecurity>0</DocSecurity>
  <Lines>20</Lines>
  <Paragraphs>5</Paragraphs>
  <ScaleCrop>false</ScaleCrop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artin</dc:creator>
  <cp:keywords/>
  <dc:description/>
  <cp:lastModifiedBy>Andrew Martin</cp:lastModifiedBy>
  <cp:revision>6</cp:revision>
  <dcterms:created xsi:type="dcterms:W3CDTF">2024-11-25T13:57:00Z</dcterms:created>
  <dcterms:modified xsi:type="dcterms:W3CDTF">2024-11-25T14:35:00Z</dcterms:modified>
</cp:coreProperties>
</file>